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04691" w14:textId="04C803EF" w:rsidR="007E321A" w:rsidRPr="00BF040B" w:rsidRDefault="007E321A" w:rsidP="007E321A">
      <w:pPr>
        <w:ind w:firstLine="840"/>
        <w:rPr>
          <w:rFonts w:ascii="Times New Roman" w:hAnsi="Times New Roman" w:cs="Times New Roman"/>
          <w:sz w:val="22"/>
        </w:rPr>
      </w:pPr>
      <w:r w:rsidRPr="00BF040B">
        <w:rPr>
          <w:rFonts w:ascii="Times New Roman" w:hAnsi="Times New Roman" w:cs="Times New Roman"/>
          <w:sz w:val="22"/>
        </w:rPr>
        <w:t>This table is for statistical analysis on small category dataset using OCSVM where 2</w:t>
      </w:r>
      <w:r w:rsidRPr="00BF040B">
        <w:rPr>
          <w:rFonts w:ascii="Times New Roman" w:hAnsi="Times New Roman" w:cs="Times New Roman"/>
          <w:sz w:val="22"/>
          <w:vertAlign w:val="superscript"/>
        </w:rPr>
        <w:t>nd</w:t>
      </w:r>
      <w:r w:rsidRPr="00BF040B">
        <w:rPr>
          <w:rFonts w:ascii="Times New Roman" w:hAnsi="Times New Roman" w:cs="Times New Roman"/>
          <w:sz w:val="22"/>
        </w:rPr>
        <w:t xml:space="preserve"> column indicates </w:t>
      </w:r>
      <w:r w:rsidR="00BF040B" w:rsidRPr="00BF040B">
        <w:rPr>
          <w:rFonts w:ascii="Times New Roman" w:hAnsi="Times New Roman" w:cs="Times New Roman"/>
          <w:sz w:val="22"/>
        </w:rPr>
        <w:t>the 5-fold cross-validation performance when we used positive samples for training and 3</w:t>
      </w:r>
      <w:r w:rsidR="00BF040B" w:rsidRPr="00BF040B">
        <w:rPr>
          <w:rFonts w:ascii="Times New Roman" w:hAnsi="Times New Roman" w:cs="Times New Roman"/>
          <w:sz w:val="22"/>
          <w:vertAlign w:val="superscript"/>
        </w:rPr>
        <w:t>rd</w:t>
      </w:r>
      <w:r w:rsidR="00BF040B" w:rsidRPr="00BF040B">
        <w:rPr>
          <w:rFonts w:ascii="Times New Roman" w:hAnsi="Times New Roman" w:cs="Times New Roman"/>
          <w:sz w:val="22"/>
        </w:rPr>
        <w:t xml:space="preserve"> column where we used negative samples for training</w:t>
      </w:r>
      <w:r w:rsidR="00CE5CD1">
        <w:rPr>
          <w:rFonts w:ascii="Times New Roman" w:hAnsi="Times New Roman" w:cs="Times New Roman"/>
          <w:sz w:val="22"/>
        </w:rPr>
        <w:t>.</w:t>
      </w:r>
    </w:p>
    <w:p w14:paraId="6F5F4B7C" w14:textId="77777777" w:rsidR="007E321A" w:rsidRDefault="007E321A" w:rsidP="007E321A">
      <w:pPr>
        <w:jc w:val="center"/>
      </w:pPr>
    </w:p>
    <w:tbl>
      <w:tblPr>
        <w:tblW w:w="8260" w:type="dxa"/>
        <w:tblLook w:val="04A0" w:firstRow="1" w:lastRow="0" w:firstColumn="1" w:lastColumn="0" w:noHBand="0" w:noVBand="1"/>
      </w:tblPr>
      <w:tblGrid>
        <w:gridCol w:w="2440"/>
        <w:gridCol w:w="3045"/>
        <w:gridCol w:w="2775"/>
      </w:tblGrid>
      <w:tr w:rsidR="00F91D21" w:rsidRPr="00F91D21" w14:paraId="5674B0DC" w14:textId="77777777" w:rsidTr="00FA39F5">
        <w:trPr>
          <w:trHeight w:val="420"/>
        </w:trPr>
        <w:tc>
          <w:tcPr>
            <w:tcW w:w="2440" w:type="dxa"/>
            <w:shd w:val="clear" w:color="auto" w:fill="FFFFFF" w:themeFill="background1"/>
            <w:noWrap/>
            <w:vAlign w:val="bottom"/>
            <w:hideMark/>
          </w:tcPr>
          <w:p w14:paraId="0AD16515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Name of OD</w:t>
            </w:r>
          </w:p>
        </w:tc>
        <w:tc>
          <w:tcPr>
            <w:tcW w:w="3045" w:type="dxa"/>
            <w:shd w:val="clear" w:color="auto" w:fill="FFFFFF" w:themeFill="background1"/>
            <w:noWrap/>
            <w:vAlign w:val="bottom"/>
            <w:hideMark/>
          </w:tcPr>
          <w:p w14:paraId="1E1F93D9" w14:textId="617FDAA9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</w:rPr>
            </w:pPr>
            <w:r w:rsidRPr="00FA39F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</w:rPr>
              <w:t>Training with positive samples</w:t>
            </w:r>
          </w:p>
        </w:tc>
        <w:tc>
          <w:tcPr>
            <w:tcW w:w="2775" w:type="dxa"/>
            <w:shd w:val="clear" w:color="auto" w:fill="FFFFFF" w:themeFill="background1"/>
            <w:noWrap/>
            <w:vAlign w:val="bottom"/>
            <w:hideMark/>
          </w:tcPr>
          <w:p w14:paraId="3C77AEAB" w14:textId="1B75ED39" w:rsidR="00F91D21" w:rsidRPr="00F91D21" w:rsidRDefault="00FA39F5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39F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</w:rPr>
              <w:t>Training with negative samples</w:t>
            </w:r>
          </w:p>
        </w:tc>
      </w:tr>
      <w:tr w:rsidR="00F91D21" w:rsidRPr="00F91D21" w14:paraId="01AE08F7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5B1C07C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Grape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F3249B6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23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7429DD6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90</w:t>
            </w:r>
          </w:p>
        </w:tc>
      </w:tr>
      <w:tr w:rsidR="00F91D21" w:rsidRPr="00F91D21" w14:paraId="6037E008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C9AA6A1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Coconut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3F71920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39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98BB8A8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95</w:t>
            </w:r>
          </w:p>
        </w:tc>
      </w:tr>
      <w:tr w:rsidR="00F91D21" w:rsidRPr="00F91D21" w14:paraId="04602E3B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A9A70B7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Anisic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1E30634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33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2D71DE0C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99</w:t>
            </w:r>
          </w:p>
        </w:tc>
      </w:tr>
      <w:tr w:rsidR="00F91D21" w:rsidRPr="00F91D21" w14:paraId="7E2D659A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8DA45ED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cheesy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8B993A6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30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2623F91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93</w:t>
            </w:r>
          </w:p>
        </w:tc>
      </w:tr>
      <w:tr w:rsidR="00F91D21" w:rsidRPr="00F91D21" w14:paraId="3F26562A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E9FD389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tea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482FBB9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588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FFFB096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99</w:t>
            </w:r>
          </w:p>
        </w:tc>
      </w:tr>
      <w:tr w:rsidR="00F91D21" w:rsidRPr="00F91D21" w14:paraId="6E04D51D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CC463D9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cooling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5374676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570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496F369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F91D21" w:rsidRPr="00F91D21" w14:paraId="5B043094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A70AECC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strawberry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FEEAC49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509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254671A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99</w:t>
            </w:r>
          </w:p>
        </w:tc>
      </w:tr>
      <w:tr w:rsidR="00F91D21" w:rsidRPr="00F91D21" w14:paraId="0E24DE4B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AC87954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leafy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07E36402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38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980680F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93</w:t>
            </w:r>
          </w:p>
        </w:tc>
      </w:tr>
      <w:tr w:rsidR="00F91D21" w:rsidRPr="00F91D21" w14:paraId="38335B5A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770AABB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pleasant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8528659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548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0F8E9F0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99</w:t>
            </w:r>
          </w:p>
        </w:tc>
      </w:tr>
      <w:tr w:rsidR="00F91D21" w:rsidRPr="00F91D21" w14:paraId="6B88FC0C" w14:textId="77777777" w:rsidTr="00FA39F5">
        <w:trPr>
          <w:trHeight w:val="43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5446A42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Jasmine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CAD224B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558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2909798E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F91D21" w:rsidRPr="00F91D21" w14:paraId="0ECA360C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13A52CC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Cinnamon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5870818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463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84E4C1A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F91D21" w:rsidRPr="00F91D21" w14:paraId="25A115E8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E883176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Cream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9DE8A88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468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975573F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99</w:t>
            </w:r>
          </w:p>
        </w:tc>
      </w:tr>
      <w:tr w:rsidR="00F91D21" w:rsidRPr="00F91D21" w14:paraId="45F34438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FD22F3D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Tomato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D6AF55A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494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B534E64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60</w:t>
            </w:r>
          </w:p>
        </w:tc>
      </w:tr>
      <w:tr w:rsidR="00F91D21" w:rsidRPr="00F91D21" w14:paraId="052EB841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08CF5C8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Milky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ABDC08A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546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C904187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99</w:t>
            </w:r>
          </w:p>
        </w:tc>
      </w:tr>
      <w:tr w:rsidR="00F91D21" w:rsidRPr="00F91D21" w14:paraId="35B2B850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C5F51C7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Potato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FD13A07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584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8ABE666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93</w:t>
            </w:r>
          </w:p>
        </w:tc>
      </w:tr>
      <w:tr w:rsidR="00F91D21" w:rsidRPr="00F91D21" w14:paraId="73B6262F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455A610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grapefruit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04D074DB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524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C1F9C25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F91D21" w:rsidRPr="00F91D21" w14:paraId="0D7D8453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DE3C4BF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Butter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5FFADFA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524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CC21A74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F91D21" w:rsidRPr="00F91D21" w14:paraId="147B9475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34A0FC3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Raspberry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B4B7ABD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584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9B088C4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F91D21" w:rsidRPr="00F91D21" w14:paraId="6C60DFAF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3FB0A65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lemon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0CA9FE1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512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86456C0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99</w:t>
            </w:r>
          </w:p>
        </w:tc>
      </w:tr>
      <w:tr w:rsidR="00F91D21" w:rsidRPr="00F91D21" w14:paraId="51155A16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B7237E8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Grassy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7D79885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476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5030CF8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99</w:t>
            </w:r>
          </w:p>
        </w:tc>
      </w:tr>
      <w:tr w:rsidR="00F91D21" w:rsidRPr="00F91D21" w14:paraId="44BF2B30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B2DEF96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Animalic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C4D0F0D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01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3476373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94</w:t>
            </w:r>
          </w:p>
        </w:tc>
      </w:tr>
      <w:tr w:rsidR="00F91D21" w:rsidRPr="00F91D21" w14:paraId="617B4C1C" w14:textId="77777777" w:rsidTr="00FA39F5">
        <w:trPr>
          <w:trHeight w:val="43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4E8A64D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Chocolate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C40DE52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551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F9DBD7C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99</w:t>
            </w:r>
          </w:p>
        </w:tc>
      </w:tr>
      <w:tr w:rsidR="00F91D21" w:rsidRPr="00F91D21" w14:paraId="7E398435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223B6FF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Radish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F3032E6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559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71D685D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99</w:t>
            </w:r>
          </w:p>
        </w:tc>
      </w:tr>
      <w:tr w:rsidR="00F91D21" w:rsidRPr="00F91D21" w14:paraId="26BE4509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F91EFF1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Yeasty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CAEF926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560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F98DF5F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97</w:t>
            </w:r>
          </w:p>
        </w:tc>
      </w:tr>
      <w:tr w:rsidR="00F91D21" w:rsidRPr="00F91D21" w14:paraId="24E30F73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C6B381E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pine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854CC89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466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8378481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F91D21" w:rsidRPr="00F91D21" w14:paraId="09C1D9D3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5D4664D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musky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065624E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531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C790501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F91D21" w:rsidRPr="00F91D21" w14:paraId="2D7CC596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CCE1AB0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lastRenderedPageBreak/>
              <w:t>hazelnut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9E2C421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468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B8AF8EF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F91D21" w:rsidRPr="00F91D21" w14:paraId="124270E1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6B4E063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peach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04110817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27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C7010D5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98</w:t>
            </w:r>
          </w:p>
        </w:tc>
      </w:tr>
      <w:tr w:rsidR="00F91D21" w:rsidRPr="00F91D21" w14:paraId="4701A374" w14:textId="77777777" w:rsidTr="00FA39F5">
        <w:trPr>
          <w:trHeight w:val="4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9F135BE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Spearmint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5A770DF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567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3A1F35B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99</w:t>
            </w:r>
          </w:p>
        </w:tc>
      </w:tr>
      <w:tr w:rsidR="00F91D21" w:rsidRPr="00F91D21" w14:paraId="184A80B3" w14:textId="77777777" w:rsidTr="00FA39F5">
        <w:trPr>
          <w:trHeight w:val="525"/>
        </w:trPr>
        <w:tc>
          <w:tcPr>
            <w:tcW w:w="2440" w:type="dxa"/>
            <w:shd w:val="clear" w:color="000000" w:fill="FFFFFF"/>
            <w:noWrap/>
            <w:vAlign w:val="bottom"/>
            <w:hideMark/>
          </w:tcPr>
          <w:p w14:paraId="24E8783A" w14:textId="710B2B84" w:rsidR="00F91D21" w:rsidRPr="00F91D21" w:rsidRDefault="00D3222D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alcoholic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05590FCE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729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4C0174B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799</w:t>
            </w:r>
          </w:p>
        </w:tc>
      </w:tr>
      <w:tr w:rsidR="00F91D21" w:rsidRPr="00F91D21" w14:paraId="5346599D" w14:textId="77777777" w:rsidTr="00FA39F5">
        <w:trPr>
          <w:trHeight w:val="52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D380E71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almond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A8F06D3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61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C05BD93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52</w:t>
            </w:r>
          </w:p>
        </w:tc>
      </w:tr>
      <w:tr w:rsidR="00F91D21" w:rsidRPr="00F91D21" w14:paraId="67881ED6" w14:textId="77777777" w:rsidTr="00FA39F5">
        <w:trPr>
          <w:trHeight w:val="52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CE8B221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aromatic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6066A84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71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F310B38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71</w:t>
            </w:r>
          </w:p>
        </w:tc>
      </w:tr>
      <w:tr w:rsidR="00F91D21" w:rsidRPr="00F91D21" w14:paraId="201772A1" w14:textId="77777777" w:rsidTr="00FA39F5">
        <w:trPr>
          <w:trHeight w:val="52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C13DA1F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bitter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0A3C40F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89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5A54366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55</w:t>
            </w:r>
          </w:p>
        </w:tc>
      </w:tr>
      <w:tr w:rsidR="00F91D21" w:rsidRPr="00F91D21" w14:paraId="69B85AEF" w14:textId="77777777" w:rsidTr="00FA39F5">
        <w:trPr>
          <w:trHeight w:val="52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E954469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camphoraous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F6E3347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83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1B22168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68</w:t>
            </w:r>
          </w:p>
        </w:tc>
      </w:tr>
      <w:tr w:rsidR="00F91D21" w:rsidRPr="00F91D21" w14:paraId="52B26A6C" w14:textId="77777777" w:rsidTr="00FA39F5">
        <w:trPr>
          <w:trHeight w:val="52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0857FF4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cheery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C8A9A84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83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C56A2DA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77</w:t>
            </w:r>
          </w:p>
        </w:tc>
      </w:tr>
      <w:tr w:rsidR="00F91D21" w:rsidRPr="00F91D21" w14:paraId="189CB457" w14:textId="77777777" w:rsidTr="00FA39F5">
        <w:trPr>
          <w:trHeight w:val="52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1A99A5C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cocoa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02938F32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96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1E9277C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43</w:t>
            </w:r>
          </w:p>
        </w:tc>
      </w:tr>
      <w:tr w:rsidR="00F91D21" w:rsidRPr="00F91D21" w14:paraId="4B91BDBB" w14:textId="77777777" w:rsidTr="00FA39F5">
        <w:trPr>
          <w:trHeight w:val="52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EBF3490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coffee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85052AE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67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C8092EF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787</w:t>
            </w:r>
          </w:p>
        </w:tc>
      </w:tr>
      <w:tr w:rsidR="00F91D21" w:rsidRPr="00F91D21" w14:paraId="6E3EFF35" w14:textId="77777777" w:rsidTr="00FA39F5">
        <w:trPr>
          <w:trHeight w:val="52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1287FC8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cooked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9BAF51E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72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45A7B75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864</w:t>
            </w:r>
          </w:p>
        </w:tc>
      </w:tr>
      <w:tr w:rsidR="00F91D21" w:rsidRPr="00F91D21" w14:paraId="54C05F3F" w14:textId="77777777" w:rsidTr="00FA39F5">
        <w:trPr>
          <w:trHeight w:val="52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1D18DF1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coumarin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F3F096D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67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0598141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76</w:t>
            </w:r>
          </w:p>
        </w:tc>
      </w:tr>
      <w:tr w:rsidR="00F91D21" w:rsidRPr="00F91D21" w14:paraId="1505B7B8" w14:textId="77777777" w:rsidTr="00FA39F5">
        <w:trPr>
          <w:trHeight w:val="52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312DC69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dairy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59E90E5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90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F2978A3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72</w:t>
            </w:r>
          </w:p>
        </w:tc>
      </w:tr>
      <w:tr w:rsidR="00F91D21" w:rsidRPr="00F91D21" w14:paraId="47C45E68" w14:textId="77777777" w:rsidTr="00FA39F5">
        <w:trPr>
          <w:trHeight w:val="52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765D1A8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fishy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828DC45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63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2970C6D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895</w:t>
            </w:r>
          </w:p>
        </w:tc>
      </w:tr>
      <w:tr w:rsidR="00F91D21" w:rsidRPr="00F91D21" w14:paraId="624A985E" w14:textId="77777777" w:rsidTr="00FA39F5">
        <w:trPr>
          <w:trHeight w:val="52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3668715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herbal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F591F86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723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91B2AED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40</w:t>
            </w:r>
          </w:p>
        </w:tc>
      </w:tr>
      <w:tr w:rsidR="00F91D21" w:rsidRPr="00F91D21" w14:paraId="3E25795E" w14:textId="77777777" w:rsidTr="00FA39F5">
        <w:trPr>
          <w:trHeight w:val="52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2C438EB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medicinal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CC8895B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64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44A36CF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95</w:t>
            </w:r>
          </w:p>
        </w:tc>
      </w:tr>
      <w:tr w:rsidR="00F91D21" w:rsidRPr="00F91D21" w14:paraId="43B530C8" w14:textId="77777777" w:rsidTr="00FA39F5">
        <w:trPr>
          <w:trHeight w:val="52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EADE0A4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mushroom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F8FD716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72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C3B22DC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05</w:t>
            </w:r>
          </w:p>
        </w:tc>
      </w:tr>
      <w:tr w:rsidR="00F91D21" w:rsidRPr="00F91D21" w14:paraId="29D0DB9F" w14:textId="77777777" w:rsidTr="00FA39F5">
        <w:trPr>
          <w:trHeight w:val="52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91D40D9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orange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24D96A8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67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5996BFE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89</w:t>
            </w:r>
          </w:p>
        </w:tc>
      </w:tr>
      <w:tr w:rsidR="00F91D21" w:rsidRPr="00F91D21" w14:paraId="1402F685" w14:textId="77777777" w:rsidTr="00FA39F5">
        <w:trPr>
          <w:trHeight w:val="52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C862F43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savory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2D008A3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57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1E83341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836</w:t>
            </w:r>
          </w:p>
        </w:tc>
      </w:tr>
      <w:tr w:rsidR="00F91D21" w:rsidRPr="00F91D21" w14:paraId="53C06FBA" w14:textId="77777777" w:rsidTr="00FA39F5">
        <w:trPr>
          <w:trHeight w:val="52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0B7FEBE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smoky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DB4A23B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76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5C077CA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97</w:t>
            </w:r>
          </w:p>
        </w:tc>
      </w:tr>
      <w:tr w:rsidR="00F91D21" w:rsidRPr="00F91D21" w14:paraId="0E9C5923" w14:textId="77777777" w:rsidTr="00FA39F5">
        <w:trPr>
          <w:trHeight w:val="52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88B0944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sour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8EF2F40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92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AF470E7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49</w:t>
            </w:r>
          </w:p>
        </w:tc>
      </w:tr>
      <w:tr w:rsidR="00F91D21" w:rsidRPr="00F91D21" w14:paraId="01B2DABC" w14:textId="77777777" w:rsidTr="00FA39F5">
        <w:trPr>
          <w:trHeight w:val="52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F145A13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sugar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AD053E1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64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52EDBCB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78</w:t>
            </w:r>
          </w:p>
        </w:tc>
      </w:tr>
      <w:tr w:rsidR="00F91D21" w:rsidRPr="00F91D21" w14:paraId="0793ABB8" w14:textId="77777777" w:rsidTr="00FA39F5">
        <w:trPr>
          <w:trHeight w:val="52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57E058F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tobacco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0EA81FB0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71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2D45A28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87</w:t>
            </w:r>
          </w:p>
        </w:tc>
      </w:tr>
      <w:tr w:rsidR="00F91D21" w:rsidRPr="00F91D21" w14:paraId="156ADE8A" w14:textId="77777777" w:rsidTr="00FA39F5">
        <w:trPr>
          <w:trHeight w:val="52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72F56A2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warm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E1B65CE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658</w:t>
            </w:r>
          </w:p>
        </w:tc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C1D91AF" w14:textId="77777777" w:rsidR="00F91D21" w:rsidRPr="00F91D21" w:rsidRDefault="00F91D21" w:rsidP="00F91D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F91D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0.935</w:t>
            </w:r>
          </w:p>
        </w:tc>
      </w:tr>
    </w:tbl>
    <w:p w14:paraId="2B070AA9" w14:textId="77777777" w:rsidR="00F15A4A" w:rsidRDefault="00F15A4A"/>
    <w:sectPr w:rsidR="00F15A4A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A4A"/>
    <w:rsid w:val="00116090"/>
    <w:rsid w:val="0027390E"/>
    <w:rsid w:val="002D3EAF"/>
    <w:rsid w:val="005744E7"/>
    <w:rsid w:val="007D10E2"/>
    <w:rsid w:val="007E321A"/>
    <w:rsid w:val="00A527AE"/>
    <w:rsid w:val="00AC2717"/>
    <w:rsid w:val="00BF040B"/>
    <w:rsid w:val="00CE5CD1"/>
    <w:rsid w:val="00D0220D"/>
    <w:rsid w:val="00D3222D"/>
    <w:rsid w:val="00F15A4A"/>
    <w:rsid w:val="00F91D21"/>
    <w:rsid w:val="00FA3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43663"/>
  <w15:chartTrackingRefBased/>
  <w15:docId w15:val="{88E03EE9-3866-41CB-AC7A-45A8AE66F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2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9</TotalTime>
  <Pages>3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20210058938</dc:creator>
  <cp:keywords/>
  <dc:description/>
  <cp:lastModifiedBy>T20210058938</cp:lastModifiedBy>
  <cp:revision>16</cp:revision>
  <cp:lastPrinted>2021-11-02T08:59:00Z</cp:lastPrinted>
  <dcterms:created xsi:type="dcterms:W3CDTF">2021-11-02T08:58:00Z</dcterms:created>
  <dcterms:modified xsi:type="dcterms:W3CDTF">2021-11-09T06:56:00Z</dcterms:modified>
</cp:coreProperties>
</file>